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1E06" w:rsidRPr="007846D1" w:rsidRDefault="00791E06" w:rsidP="00791E06">
      <w:pPr>
        <w:spacing w:after="0" w:line="240" w:lineRule="auto"/>
      </w:pPr>
      <w:bookmarkStart w:id="0" w:name="_GoBack"/>
      <w:bookmarkEnd w:id="0"/>
    </w:p>
    <w:p w:rsidR="00791E06" w:rsidRPr="000919AC" w:rsidRDefault="00791E06" w:rsidP="00791E06">
      <w:pPr>
        <w:pStyle w:val="Header"/>
        <w:tabs>
          <w:tab w:val="right" w:pos="13860"/>
        </w:tabs>
        <w:ind w:left="720"/>
        <w:rPr>
          <w:sz w:val="28"/>
          <w:szCs w:val="28"/>
        </w:rPr>
      </w:pPr>
      <w:r>
        <w:rPr>
          <w:rFonts w:ascii="Calibri" w:hAnsi="Calibri"/>
          <w:b/>
          <w:bCs/>
          <w:sz w:val="28"/>
          <w:szCs w:val="28"/>
        </w:rPr>
        <w:t xml:space="preserve">Supplemental Figure S1.  </w:t>
      </w:r>
      <w:r w:rsidRPr="00995264">
        <w:rPr>
          <w:rFonts w:ascii="Calibri" w:hAnsi="Calibri"/>
          <w:b/>
          <w:bCs/>
          <w:sz w:val="28"/>
          <w:szCs w:val="28"/>
        </w:rPr>
        <w:t xml:space="preserve">PRISMA </w:t>
      </w:r>
      <w:r>
        <w:rPr>
          <w:rFonts w:ascii="Calibri" w:hAnsi="Calibri"/>
          <w:b/>
          <w:bCs/>
          <w:sz w:val="28"/>
          <w:szCs w:val="28"/>
        </w:rPr>
        <w:t>Flow Diagram</w:t>
      </w:r>
    </w:p>
    <w:p w:rsidR="00791E06" w:rsidRDefault="00791E06" w:rsidP="00791E06">
      <w:r>
        <w:rPr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625EBB30" wp14:editId="67400510">
                <wp:simplePos x="0" y="0"/>
                <wp:positionH relativeFrom="column">
                  <wp:posOffset>780940</wp:posOffset>
                </wp:positionH>
                <wp:positionV relativeFrom="paragraph">
                  <wp:posOffset>5094807</wp:posOffset>
                </wp:positionV>
                <wp:extent cx="2517775" cy="361816"/>
                <wp:effectExtent l="0" t="0" r="53975" b="19685"/>
                <wp:wrapNone/>
                <wp:docPr id="43" name="Group 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7775" cy="361816"/>
                          <a:chOff x="0" y="0"/>
                          <a:chExt cx="2518080" cy="361950"/>
                        </a:xfrm>
                      </wpg:grpSpPr>
                      <wps:wsp>
                        <wps:cNvPr id="44" name="AutoShape 7"/>
                        <wps:cNvCnPr>
                          <a:cxnSpLocks noChangeShapeType="1"/>
                        </wps:cNvCnPr>
                        <wps:spPr bwMode="auto">
                          <a:xfrm>
                            <a:off x="1650670" y="195943"/>
                            <a:ext cx="86741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5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670050" cy="3619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91E06" w:rsidRDefault="00791E06" w:rsidP="00791E06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16</w:t>
                              </w:r>
                              <w:r w:rsidR="00A46B5D">
                                <w:rPr>
                                  <w:rFonts w:ascii="Calibri" w:hAnsi="Calibri"/>
                                  <w:lang w:val="en"/>
                                </w:rPr>
                                <w:t>4</w:t>
                              </w: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 xml:space="preserve"> publications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25EBB30" id="Group 43" o:spid="_x0000_s1026" style="position:absolute;margin-left:61.5pt;margin-top:401.15pt;width:198.25pt;height:28.5pt;z-index:251672576" coordsize="25180,36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7" o:spid="_x0000_s1027" type="#_x0000_t32" style="position:absolute;left:16506;top:1959;width:867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8k5H8UAAADbAAAADwAAAGRycy9kb3ducmV2LnhtbESPQWvCQBSE7wX/w/IEb3WjxNpGV5FC&#10;INhD09hLb4/sMwlm34bsNon/vlso9DjMzDfM/jiZVgzUu8aygtUyAkFcWt1wpeDzkj4+g3AeWWNr&#10;mRTcycHxMHvYY6LtyB80FL4SAcIuQQW1910ipStrMuiWtiMO3tX2Bn2QfSV1j2OAm1auo+hJGmw4&#10;LNTY0WtN5a34Ngr0+v2WZVVTvKU6P29f7CYvhy+lFvPptAPhafL/4b92phXEMfx+CT9AHn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68k5H8UAAADbAAAADwAAAAAAAAAA&#10;AAAAAAChAgAAZHJzL2Rvd25yZXYueG1sUEsFBgAAAAAEAAQA+QAAAJMDAAAAAA==&#10;">
                  <v:stroke endarrow="block"/>
                  <v:shadow color="#ccc"/>
                </v:shape>
                <v:rect id="Rectangle 11" o:spid="_x0000_s1028" style="position:absolute;width:16700;height:3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iJssQA&#10;AADbAAAADwAAAGRycy9kb3ducmV2LnhtbESPQWsCMRSE70L/Q3gFb5q11lZXo7QWQSg9uC3t9ZE8&#10;N0s3L8sm6vrvjSB4HGbmG2ax6lwtjtSGyrOC0TADQay9qbhU8PO9GUxBhIhssPZMCs4UYLV86C0w&#10;N/7EOzoWsRQJwiFHBTbGJpcyaEsOw9A3xMnb+9ZhTLItpWnxlOCulk9Z9iIdVpwWLDa0tqT/i4NT&#10;8FrGj0K/T/Tvlz1PP2fdOOyKP6X6j93bHESkLt7Dt/bWKHiewPVL+gFye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D4ibLEAAAA2wAAAA8AAAAAAAAAAAAAAAAAmAIAAGRycy9k&#10;b3ducmV2LnhtbFBLBQYAAAAABAAEAPUAAACJAwAAAAA=&#10;">
                  <v:textbox inset=",7.2pt,,7.2pt">
                    <w:txbxContent>
                      <w:p w:rsidR="00791E06" w:rsidRDefault="00791E06" w:rsidP="00791E06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16</w:t>
                        </w:r>
                        <w:r w:rsidR="00A46B5D">
                          <w:rPr>
                            <w:rFonts w:ascii="Calibri" w:hAnsi="Calibri"/>
                            <w:lang w:val="en"/>
                          </w:rPr>
                          <w:t>4</w:t>
                        </w:r>
                        <w:r>
                          <w:rPr>
                            <w:rFonts w:ascii="Calibri" w:hAnsi="Calibri"/>
                            <w:lang w:val="en"/>
                          </w:rPr>
                          <w:t xml:space="preserve"> publications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E0F34D8" wp14:editId="486B09E0">
                <wp:simplePos x="0" y="0"/>
                <wp:positionH relativeFrom="column">
                  <wp:posOffset>1623884</wp:posOffset>
                </wp:positionH>
                <wp:positionV relativeFrom="paragraph">
                  <wp:posOffset>5456720</wp:posOffset>
                </wp:positionV>
                <wp:extent cx="0" cy="800772"/>
                <wp:effectExtent l="76200" t="0" r="57150" b="56515"/>
                <wp:wrapNone/>
                <wp:docPr id="46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00772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E2ED2D" id="AutoShape 18" o:spid="_x0000_s1026" type="#_x0000_t32" style="position:absolute;margin-left:127.85pt;margin-top:429.65pt;width:0;height:63.0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4D66B42F" wp14:editId="781B58CC">
                <wp:simplePos x="0" y="0"/>
                <wp:positionH relativeFrom="column">
                  <wp:posOffset>786225</wp:posOffset>
                </wp:positionH>
                <wp:positionV relativeFrom="paragraph">
                  <wp:posOffset>4497540</wp:posOffset>
                </wp:positionV>
                <wp:extent cx="2518080" cy="361950"/>
                <wp:effectExtent l="0" t="0" r="53975" b="19050"/>
                <wp:wrapNone/>
                <wp:docPr id="38" name="Group 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8080" cy="361950"/>
                          <a:chOff x="0" y="0"/>
                          <a:chExt cx="2518080" cy="361950"/>
                        </a:xfrm>
                      </wpg:grpSpPr>
                      <wps:wsp>
                        <wps:cNvPr id="39" name="AutoShape 7"/>
                        <wps:cNvCnPr>
                          <a:cxnSpLocks noChangeShapeType="1"/>
                        </wps:cNvCnPr>
                        <wps:spPr bwMode="auto">
                          <a:xfrm>
                            <a:off x="1650670" y="195943"/>
                            <a:ext cx="86741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0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670050" cy="3619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91E06" w:rsidRDefault="00791E06" w:rsidP="00791E06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27</w:t>
                              </w:r>
                              <w:r w:rsidR="00A46B5D">
                                <w:rPr>
                                  <w:rFonts w:ascii="Calibri" w:hAnsi="Calibri"/>
                                  <w:lang w:val="en"/>
                                </w:rPr>
                                <w:t>5</w:t>
                              </w: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 xml:space="preserve"> publications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D66B42F" id="Group 38" o:spid="_x0000_s1029" style="position:absolute;margin-left:61.9pt;margin-top:354.15pt;width:198.25pt;height:28.5pt;z-index:251670528" coordsize="25180,36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">
                <v:shape id="AutoShape 7" o:spid="_x0000_s1030" type="#_x0000_t32" style="position:absolute;left:16506;top:1959;width:867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c7l/MQAAADbAAAADwAAAGRycy9kb3ducmV2LnhtbESPT4vCMBTE7wt+h/AEb2uqi/+qUUQQ&#10;invQrV68PZpnW2xeSpOt9dtvBGGPw8z8hlltOlOJlhpXWlYwGkYgiDOrS84VXM77zzkI55E1VpZJ&#10;wZMcbNa9jxXG2j74h9rU5yJA2MWooPC+jqV0WUEG3dDWxMG72cagD7LJpW7wEeCmkuMomkqDJYeF&#10;AmvaFZTd01+jQI+P9yTJy/R7r0+H2cJOTll7VWrQ77ZLEJ46/x9+txOt4GsBry/hB8j1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dzuX8xAAAANsAAAAPAAAAAAAAAAAA&#10;AAAAAKECAABkcnMvZG93bnJldi54bWxQSwUGAAAAAAQABAD5AAAAkgMAAAAA&#10;">
                  <v:stroke endarrow="block"/>
                  <v:shadow color="#ccc"/>
                </v:shape>
                <v:rect id="Rectangle 11" o:spid="_x0000_s1031" style="position:absolute;width:16700;height:3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8qKsIA&#10;AADbAAAADwAAAGRycy9kb3ducmV2LnhtbERPz2vCMBS+C/4P4Qm7aapz6jqjbJPBYOzQbuj1kTyb&#10;YvNSmkzrf78cBI8f3+/1tneNOFMXas8KppMMBLH2puZKwe/Px3gFIkRkg41nUnClANvNcLDG3PgL&#10;F3QuYyVSCIccFdgY21zKoC05DBPfEifu6DuHMcGukqbDSwp3jZxl2UI6rDk1WGzp3ZI+lX9OwbKK&#10;u1K/Pen9t72uvp77x1CUB6UeRv3rC4hIfbyLb+5Po2Ce1qcv6QfIz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jyoqwgAAANsAAAAPAAAAAAAAAAAAAAAAAJgCAABkcnMvZG93&#10;bnJldi54bWxQSwUGAAAAAAQABAD1AAAAhwMAAAAA&#10;">
                  <v:textbox inset=",7.2pt,,7.2pt">
                    <w:txbxContent>
                      <w:p w:rsidR="00791E06" w:rsidRDefault="00791E06" w:rsidP="00791E06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27</w:t>
                        </w:r>
                        <w:r w:rsidR="00A46B5D">
                          <w:rPr>
                            <w:rFonts w:ascii="Calibri" w:hAnsi="Calibri"/>
                            <w:lang w:val="en"/>
                          </w:rPr>
                          <w:t>5</w:t>
                        </w:r>
                        <w:r>
                          <w:rPr>
                            <w:rFonts w:ascii="Calibri" w:hAnsi="Calibri"/>
                            <w:lang w:val="en"/>
                          </w:rPr>
                          <w:t xml:space="preserve"> publications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C2A6F43" wp14:editId="12FB3F93">
                <wp:simplePos x="0" y="0"/>
                <wp:positionH relativeFrom="column">
                  <wp:posOffset>1629373</wp:posOffset>
                </wp:positionH>
                <wp:positionV relativeFrom="paragraph">
                  <wp:posOffset>4859738</wp:posOffset>
                </wp:positionV>
                <wp:extent cx="0" cy="231775"/>
                <wp:effectExtent l="76200" t="0" r="57150" b="53975"/>
                <wp:wrapNone/>
                <wp:docPr id="41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317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B4C233" id="AutoShape 18" o:spid="_x0000_s1026" type="#_x0000_t32" style="position:absolute;margin-left:128.3pt;margin-top:382.65pt;width:0;height:18.2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4BC2A2E6" wp14:editId="04F029C0">
                <wp:simplePos x="0" y="0"/>
                <wp:positionH relativeFrom="column">
                  <wp:posOffset>780940</wp:posOffset>
                </wp:positionH>
                <wp:positionV relativeFrom="paragraph">
                  <wp:posOffset>3894987</wp:posOffset>
                </wp:positionV>
                <wp:extent cx="2518080" cy="361950"/>
                <wp:effectExtent l="0" t="0" r="53975" b="19050"/>
                <wp:wrapNone/>
                <wp:docPr id="33" name="Group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8080" cy="361950"/>
                          <a:chOff x="0" y="0"/>
                          <a:chExt cx="2518080" cy="361950"/>
                        </a:xfrm>
                      </wpg:grpSpPr>
                      <wps:wsp>
                        <wps:cNvPr id="34" name="AutoShape 7"/>
                        <wps:cNvCnPr>
                          <a:cxnSpLocks noChangeShapeType="1"/>
                        </wps:cNvCnPr>
                        <wps:spPr bwMode="auto">
                          <a:xfrm>
                            <a:off x="1650670" y="195943"/>
                            <a:ext cx="86741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5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670050" cy="3619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91E06" w:rsidRDefault="00791E06" w:rsidP="00791E06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36</w:t>
                              </w:r>
                              <w:r w:rsidR="00A46B5D">
                                <w:rPr>
                                  <w:rFonts w:ascii="Calibri" w:hAnsi="Calibri"/>
                                  <w:lang w:val="en"/>
                                </w:rPr>
                                <w:t>5</w:t>
                              </w: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 xml:space="preserve"> publications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BC2A2E6" id="Group 33" o:spid="_x0000_s1032" style="position:absolute;margin-left:61.5pt;margin-top:306.7pt;width:198.25pt;height:28.5pt;z-index:251668480" coordsize="25180,36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">
                <v:shape id="AutoShape 7" o:spid="_x0000_s1033" type="#_x0000_t32" style="position:absolute;left:16506;top:1959;width:867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89KYsUAAADbAAAADwAAAGRycy9kb3ducmV2LnhtbESPT2vCQBTE7wW/w/KE3upG+0eNbkQE&#10;IdhDNXrx9sg+k5Ds25DdxvTbd4VCj8PM/IZZbwbTiJ46V1lWMJ1EIIhzqysuFFzO+5cFCOeRNTaW&#10;ScEPOdgko6c1xtre+UR95gsRIOxiVFB638ZSurwkg25iW+Lg3Wxn0AfZFVJ3eA9w08hZFH1IgxWH&#10;hRJb2pWU19m3UaBnX3WaFlX2udfHw3xp3495f1XqeTxsVyA8Df4//NdOtYLXN3h8CT9AJ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89KYsUAAADbAAAADwAAAAAAAAAA&#10;AAAAAAChAgAAZHJzL2Rvd25yZXYueG1sUEsFBgAAAAAEAAQA+QAAAJMDAAAAAA==&#10;">
                  <v:stroke endarrow="block"/>
                  <v:shadow color="#ccc"/>
                </v:shape>
                <v:rect id="Rectangle 11" o:spid="_x0000_s1034" style="position:absolute;width:16700;height:3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P76z8QA&#10;AADbAAAADwAAAGRycy9kb3ducmV2LnhtbESPQWsCMRSE74X+h/CE3jRrxVZXo7SVglB6cBW9PpLn&#10;ZnHzsmyirv++EYQeh5n5hpkvO1eLC7Wh8qxgOMhAEGtvKi4V7Lbf/QmIEJEN1p5JwY0CLBfPT3PM&#10;jb/yhi5FLEWCcMhRgY2xyaUM2pLDMPANcfKOvnUYk2xLaVq8Jrir5WuWvUmHFacFiw19WdKn4uwU&#10;vJdxVejPsd7/2tvkZ9qNwqY4KPXS6z5mICJ18T/8aK+NgtEY7l/SD5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j++s/EAAAA2wAAAA8AAAAAAAAAAAAAAAAAmAIAAGRycy9k&#10;b3ducmV2LnhtbFBLBQYAAAAABAAEAPUAAACJAwAAAAA=&#10;">
                  <v:textbox inset=",7.2pt,,7.2pt">
                    <w:txbxContent>
                      <w:p w:rsidR="00791E06" w:rsidRDefault="00791E06" w:rsidP="00791E06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36</w:t>
                        </w:r>
                        <w:r w:rsidR="00A46B5D">
                          <w:rPr>
                            <w:rFonts w:ascii="Calibri" w:hAnsi="Calibri"/>
                            <w:lang w:val="en"/>
                          </w:rPr>
                          <w:t>5</w:t>
                        </w:r>
                        <w:r>
                          <w:rPr>
                            <w:rFonts w:ascii="Calibri" w:hAnsi="Calibri"/>
                            <w:lang w:val="en"/>
                          </w:rPr>
                          <w:t xml:space="preserve"> publications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C7E5636" wp14:editId="65BE1694">
                <wp:simplePos x="0" y="0"/>
                <wp:positionH relativeFrom="column">
                  <wp:posOffset>1624088</wp:posOffset>
                </wp:positionH>
                <wp:positionV relativeFrom="paragraph">
                  <wp:posOffset>4257185</wp:posOffset>
                </wp:positionV>
                <wp:extent cx="0" cy="231775"/>
                <wp:effectExtent l="76200" t="0" r="57150" b="53975"/>
                <wp:wrapNone/>
                <wp:docPr id="36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317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F83CA0" id="AutoShape 18" o:spid="_x0000_s1026" type="#_x0000_t32" style="position:absolute;margin-left:127.9pt;margin-top:335.2pt;width:0;height:18.2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4875181D" wp14:editId="4F2ADD09">
                <wp:simplePos x="0" y="0"/>
                <wp:positionH relativeFrom="column">
                  <wp:posOffset>775654</wp:posOffset>
                </wp:positionH>
                <wp:positionV relativeFrom="paragraph">
                  <wp:posOffset>2695168</wp:posOffset>
                </wp:positionV>
                <wp:extent cx="2518080" cy="591192"/>
                <wp:effectExtent l="0" t="0" r="53975" b="56515"/>
                <wp:wrapNone/>
                <wp:docPr id="55" name="Group 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8080" cy="591192"/>
                          <a:chOff x="0" y="0"/>
                          <a:chExt cx="2518080" cy="591192"/>
                        </a:xfrm>
                      </wpg:grpSpPr>
                      <wpg:grpSp>
                        <wpg:cNvPr id="22" name="Group 22"/>
                        <wpg:cNvGrpSpPr/>
                        <wpg:grpSpPr>
                          <a:xfrm>
                            <a:off x="0" y="0"/>
                            <a:ext cx="2518080" cy="361950"/>
                            <a:chOff x="0" y="0"/>
                            <a:chExt cx="2518080" cy="361950"/>
                          </a:xfrm>
                        </wpg:grpSpPr>
                        <wps:wsp>
                          <wps:cNvPr id="23" name="AutoShape 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650670" y="195943"/>
                              <a:ext cx="86741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5" name="Rectangle 11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1670050" cy="3619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91E06" w:rsidRDefault="00791E06" w:rsidP="00791E06">
                                <w:pPr>
                                  <w:jc w:val="center"/>
                                  <w:rPr>
                                    <w:rFonts w:ascii="Calibri" w:hAnsi="Calibri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lang w:val="en"/>
                                  </w:rPr>
                                  <w:t>45</w:t>
                                </w:r>
                                <w:r w:rsidR="00A46B5D">
                                  <w:rPr>
                                    <w:rFonts w:ascii="Calibri" w:hAnsi="Calibri"/>
                                    <w:lang w:val="en"/>
                                  </w:rPr>
                                  <w:t>0</w:t>
                                </w:r>
                                <w:r>
                                  <w:rPr>
                                    <w:rFonts w:ascii="Calibri" w:hAnsi="Calibri"/>
                                    <w:lang w:val="en"/>
                                  </w:rPr>
                                  <w:t xml:space="preserve"> publications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</wpg:grpSp>
                      <wps:wsp>
                        <wps:cNvPr id="26" name="AutoShape 18"/>
                        <wps:cNvCnPr>
                          <a:cxnSpLocks noChangeShapeType="1"/>
                        </wps:cNvCnPr>
                        <wps:spPr bwMode="auto">
                          <a:xfrm>
                            <a:off x="840403" y="359417"/>
                            <a:ext cx="0" cy="23177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875181D" id="Group 55" o:spid="_x0000_s1035" style="position:absolute;margin-left:61.1pt;margin-top:212.2pt;width:198.25pt;height:46.55pt;z-index:251666432" coordsize="25180,59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">
                <v:group id="Group 22" o:spid="_x0000_s1036" style="position:absolute;width:25180;height:3619" coordsize="25180,36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8zzNLwwAAANsAAAAP&#10;AAAAAAAAAAAAAAAAAKoCAABkcnMvZG93bnJldi54bWxQSwUGAAAAAAQABAD6AAAAmgMAAAAA&#10;">
                  <v:shape id="AutoShape 7" o:spid="_x0000_s1037" type="#_x0000_t32" style="position:absolute;left:16506;top:1959;width:867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f9Ey8UAAADbAAAADwAAAGRycy9kb3ducmV2LnhtbESPT2vCQBTE7wW/w/KE3urGiP2TZhUR&#10;hKCH2tSLt0f2mYRk34bsGtNv7xYKHoeZ+Q2TrkfTioF6V1tWMJ9FIIgLq2suFZx+di/vIJxH1tha&#10;JgW/5GC9mjylmGh7428acl+KAGGXoILK+y6R0hUVGXQz2xEH72J7gz7IvpS6x1uAm1bGUfQqDdYc&#10;FirsaFtR0eRXo0DHX02WlXV+2Onj/u3DLo/FcFbqeTpuPkF4Gv0j/N/OtIJ4AX9fwg+Qqz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f9Ey8UAAADbAAAADwAAAAAAAAAA&#10;AAAAAAChAgAAZHJzL2Rvd25yZXYueG1sUEsFBgAAAAAEAAQA+QAAAJMDAAAAAA==&#10;">
                    <v:stroke endarrow="block"/>
                    <v:shadow color="#ccc"/>
                  </v:shape>
                  <v:rect id="Rectangle 11" o:spid="_x0000_s1038" style="position:absolute;width:16700;height:3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SdsEsQA&#10;AADbAAAADwAAAGRycy9kb3ducmV2LnhtbESPQWsCMRSE7wX/Q3iF3jRbi1W3RlGLUCgedhV7fSSv&#10;m6Wbl2WT6vrvTUHocZiZb5jFqneNOFMXas8KnkcZCGLtTc2VguNhN5yBCBHZYOOZFFwpwGo5eFhg&#10;bvyFCzqXsRIJwiFHBTbGNpcyaEsOw8i3xMn79p3DmGRXSdPhJcFdI8dZ9iod1pwWLLa0taR/yl+n&#10;YFrF91JvJvq0t9fZ57x/CUX5pdTTY79+AxGpj//he/vDKBhP4O9L+gFye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0nbBLEAAAA2wAAAA8AAAAAAAAAAAAAAAAAmAIAAGRycy9k&#10;b3ducmV2LnhtbFBLBQYAAAAABAAEAPUAAACJAwAAAAA=&#10;">
                    <v:textbox inset=",7.2pt,,7.2pt">
                      <w:txbxContent>
                        <w:p w:rsidR="00791E06" w:rsidRDefault="00791E06" w:rsidP="00791E06">
                          <w:pPr>
                            <w:jc w:val="center"/>
                            <w:rPr>
                              <w:rFonts w:ascii="Calibri" w:hAnsi="Calibri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  <w:lang w:val="en"/>
                            </w:rPr>
                            <w:t>45</w:t>
                          </w:r>
                          <w:r w:rsidR="00A46B5D">
                            <w:rPr>
                              <w:rFonts w:ascii="Calibri" w:hAnsi="Calibri"/>
                              <w:lang w:val="en"/>
                            </w:rPr>
                            <w:t>0</w:t>
                          </w:r>
                          <w:r>
                            <w:rPr>
                              <w:rFonts w:ascii="Calibri" w:hAnsi="Calibri"/>
                              <w:lang w:val="en"/>
                            </w:rPr>
                            <w:t xml:space="preserve"> publications</w:t>
                          </w:r>
                        </w:p>
                      </w:txbxContent>
                    </v:textbox>
                  </v:rect>
                </v:group>
                <v:shape id="AutoShape 18" o:spid="_x0000_s1039" type="#_x0000_t32" style="position:absolute;left:8404;top:3594;width:0;height:231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YjnU8QAAADbAAAADwAAAGRycy9kb3ducmV2LnhtbESPQWuDQBSE74X8h+UFeqtrhNrEuAml&#10;EJD20MTkktvDfVGJ+1bcrdp/3y0Uehxm5hsm38+mEyMNrrWsYBXFIIgrq1uuFVzOh6c1COeRNXaW&#10;ScE3OdjvFg85ZtpOfKKx9LUIEHYZKmi87zMpXdWQQRfZnjh4NzsY9EEOtdQDTgFuOpnEcSoNthwW&#10;GuzpraHqXn4ZBTr5vBdF3ZYfB318f9nY52M1XpV6XM6vWxCeZv8f/msXWkGSwu+X8APk7g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piOdTxAAAANsAAAAPAAAAAAAAAAAA&#10;AAAAAKECAABkcnMvZG93bnJldi54bWxQSwUGAAAAAAQABAD5AAAAkgMAAAAA&#10;">
                  <v:stroke endarrow="block"/>
                  <v:shadow color="#ccc"/>
                </v:shape>
              </v:group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A6E8D91" wp14:editId="3E39D1B6">
                <wp:simplePos x="0" y="0"/>
                <wp:positionH relativeFrom="column">
                  <wp:posOffset>-2082299</wp:posOffset>
                </wp:positionH>
                <wp:positionV relativeFrom="paragraph">
                  <wp:posOffset>3571041</wp:posOffset>
                </wp:positionV>
                <wp:extent cx="3553762" cy="297180"/>
                <wp:effectExtent l="8890" t="0" r="17780" b="17780"/>
                <wp:wrapNone/>
                <wp:docPr id="5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3553762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791E06" w:rsidRPr="008A21EF" w:rsidRDefault="00791E06" w:rsidP="00791E0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8A21EF">
                              <w:rPr>
                                <w:rFonts w:ascii="Calibri" w:hAnsi="Calibri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A6E8D91" id="AutoShape 5" o:spid="_x0000_s1040" style="position:absolute;margin-left:-163.95pt;margin-top:281.2pt;width:279.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" fillcolor="#ccecff">
                <v:textbox style="layout-flow:vertical;mso-layout-flow-alt:bottom-to-top" inset="3.6pt,,3.6pt">
                  <w:txbxContent>
                    <w:p w:rsidR="00791E06" w:rsidRPr="008A21EF" w:rsidRDefault="00791E06" w:rsidP="00791E0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 w:rsidRPr="008A21EF">
                        <w:rPr>
                          <w:rFonts w:ascii="Calibri" w:hAnsi="Calibri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B2F0B62" wp14:editId="66D48764">
                <wp:simplePos x="0" y="0"/>
                <wp:positionH relativeFrom="column">
                  <wp:posOffset>-913142</wp:posOffset>
                </wp:positionH>
                <wp:positionV relativeFrom="paragraph">
                  <wp:posOffset>869073</wp:posOffset>
                </wp:positionV>
                <wp:extent cx="1211093" cy="297180"/>
                <wp:effectExtent l="0" t="317" r="26987" b="26988"/>
                <wp:wrapNone/>
                <wp:docPr id="4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211093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791E06" w:rsidRDefault="00791E06" w:rsidP="00791E0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B2F0B62" id="AutoShape 8" o:spid="_x0000_s1041" style="position:absolute;margin-left:-71.9pt;margin-top:68.45pt;width:95.35pt;height:23.4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" fillcolor="#ccecff">
                <v:textbox style="layout-flow:vertical;mso-layout-flow-alt:bottom-to-top" inset="3.6pt,,3.6pt">
                  <w:txbxContent>
                    <w:p w:rsidR="00791E06" w:rsidRDefault="00791E06" w:rsidP="00791E0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25AEA8A" wp14:editId="74E45020">
                <wp:simplePos x="0" y="0"/>
                <wp:positionH relativeFrom="column">
                  <wp:posOffset>3787995</wp:posOffset>
                </wp:positionH>
                <wp:positionV relativeFrom="paragraph">
                  <wp:posOffset>1093081</wp:posOffset>
                </wp:positionV>
                <wp:extent cx="1765374" cy="297180"/>
                <wp:effectExtent l="0" t="0" r="25400" b="26670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65374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791E06" w:rsidRDefault="00791E06" w:rsidP="00791E0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Reason for Exclus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25AEA8A" id="AutoShape 3" o:spid="_x0000_s1042" style="position:absolute;margin-left:298.25pt;margin-top:86.05pt;width:139pt;height:23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" fillcolor="#ccecff">
                <v:textbox inset="3.6pt,,3.6pt">
                  <w:txbxContent>
                    <w:p w:rsidR="00791E06" w:rsidRDefault="00791E06" w:rsidP="00791E0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Reason for Exclus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5E2CAF8" wp14:editId="189179DE">
                <wp:simplePos x="0" y="0"/>
                <wp:positionH relativeFrom="column">
                  <wp:posOffset>3307432</wp:posOffset>
                </wp:positionH>
                <wp:positionV relativeFrom="paragraph">
                  <wp:posOffset>2050331</wp:posOffset>
                </wp:positionV>
                <wp:extent cx="2843306" cy="489585"/>
                <wp:effectExtent l="0" t="0" r="14605" b="24765"/>
                <wp:wrapNone/>
                <wp:docPr id="49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306" cy="4895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E06" w:rsidRDefault="00791E06" w:rsidP="00791E06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1</w:t>
                            </w:r>
                            <w:r w:rsidR="00A46B5D">
                              <w:rPr>
                                <w:rFonts w:ascii="Calibri" w:hAnsi="Calibri"/>
                              </w:rPr>
                              <w:t>6</w:t>
                            </w:r>
                            <w:r>
                              <w:rPr>
                                <w:rFonts w:ascii="Calibri" w:hAnsi="Calibri"/>
                              </w:rPr>
                              <w:t xml:space="preserve"> publications did not present original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E2CAF8" id="Rectangle 2" o:spid="_x0000_s1043" style="position:absolute;margin-left:260.45pt;margin-top:161.45pt;width:223.9pt;height:38.5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">
                <v:textbox>
                  <w:txbxContent>
                    <w:p w:rsidR="00791E06" w:rsidRDefault="00791E06" w:rsidP="00791E06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1</w:t>
                      </w:r>
                      <w:r w:rsidR="00A46B5D">
                        <w:rPr>
                          <w:rFonts w:ascii="Calibri" w:hAnsi="Calibri"/>
                        </w:rPr>
                        <w:t>6</w:t>
                      </w:r>
                      <w:r>
                        <w:rPr>
                          <w:rFonts w:ascii="Calibri" w:hAnsi="Calibri"/>
                        </w:rPr>
                        <w:t xml:space="preserve"> publications did not present original dat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FFCF12C" wp14:editId="45BCEF50">
                <wp:simplePos x="0" y="0"/>
                <wp:positionH relativeFrom="column">
                  <wp:posOffset>3318002</wp:posOffset>
                </wp:positionH>
                <wp:positionV relativeFrom="paragraph">
                  <wp:posOffset>2647598</wp:posOffset>
                </wp:positionV>
                <wp:extent cx="2833055" cy="489585"/>
                <wp:effectExtent l="0" t="0" r="24765" b="24765"/>
                <wp:wrapNone/>
                <wp:docPr id="50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33055" cy="4895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E06" w:rsidRDefault="00791E06" w:rsidP="00791E06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49 publications did not use clinical strains of 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</w:rPr>
                              <w:t>Mtb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FCF12C" id="_x0000_s1044" style="position:absolute;margin-left:261.25pt;margin-top:208.45pt;width:223.1pt;height:38.5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">
                <v:textbox>
                  <w:txbxContent>
                    <w:p w:rsidR="00791E06" w:rsidRDefault="00791E06" w:rsidP="00791E06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49 publications did not use clinical strains of Mt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C35B117" wp14:editId="32D7C82D">
                <wp:simplePos x="0" y="0"/>
                <wp:positionH relativeFrom="column">
                  <wp:posOffset>3312718</wp:posOffset>
                </wp:positionH>
                <wp:positionV relativeFrom="paragraph">
                  <wp:posOffset>3250150</wp:posOffset>
                </wp:positionV>
                <wp:extent cx="2854196" cy="489585"/>
                <wp:effectExtent l="0" t="0" r="22860" b="24765"/>
                <wp:wrapNone/>
                <wp:docPr id="5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4196" cy="4895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E06" w:rsidRDefault="00791E06" w:rsidP="00791E06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36 publications did not assess INH resista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35B117" id="_x0000_s1045" style="position:absolute;margin-left:260.85pt;margin-top:255.9pt;width:224.75pt;height:38.5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">
                <v:textbox>
                  <w:txbxContent>
                    <w:p w:rsidR="00791E06" w:rsidRDefault="00791E06" w:rsidP="00791E06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36 publications did not assess INH resistanc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B2733E7" wp14:editId="49FED852">
                <wp:simplePos x="0" y="0"/>
                <wp:positionH relativeFrom="column">
                  <wp:posOffset>3323288</wp:posOffset>
                </wp:positionH>
                <wp:positionV relativeFrom="paragraph">
                  <wp:posOffset>3852703</wp:posOffset>
                </wp:positionV>
                <wp:extent cx="2854119" cy="489585"/>
                <wp:effectExtent l="0" t="0" r="22860" b="24765"/>
                <wp:wrapNone/>
                <wp:docPr id="5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4119" cy="4895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E06" w:rsidRDefault="00791E06" w:rsidP="00791E06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90 publications did not perform phenotypic DST and/or DNA Sequenc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2733E7" id="_x0000_s1046" style="position:absolute;margin-left:261.7pt;margin-top:303.35pt;width:224.75pt;height:38.5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">
                <v:textbox>
                  <w:txbxContent>
                    <w:p w:rsidR="00791E06" w:rsidRDefault="00791E06" w:rsidP="00791E06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90 publications did not perform phenotypic DST and/or DNA Sequencing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0BD8C7E" wp14:editId="12C39B49">
                <wp:simplePos x="0" y="0"/>
                <wp:positionH relativeFrom="column">
                  <wp:posOffset>3318002</wp:posOffset>
                </wp:positionH>
                <wp:positionV relativeFrom="paragraph">
                  <wp:posOffset>5047237</wp:posOffset>
                </wp:positionV>
                <wp:extent cx="2859405" cy="489585"/>
                <wp:effectExtent l="0" t="0" r="17145" b="24765"/>
                <wp:wrapNone/>
                <wp:docPr id="54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9405" cy="4895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E06" w:rsidRDefault="00791E06" w:rsidP="00791E06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46 publications did not identify specimen specific amino acid mutation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BD8C7E" id="_x0000_s1047" style="position:absolute;margin-left:261.25pt;margin-top:397.4pt;width:225.15pt;height:38.5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">
                <v:textbox>
                  <w:txbxContent>
                    <w:p w:rsidR="00791E06" w:rsidRDefault="00791E06" w:rsidP="00791E06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46 publications did not identify specimen specific amino acid mutation dat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5290D5E" wp14:editId="42F2C4C9">
                <wp:simplePos x="0" y="0"/>
                <wp:positionH relativeFrom="column">
                  <wp:posOffset>3318002</wp:posOffset>
                </wp:positionH>
                <wp:positionV relativeFrom="paragraph">
                  <wp:posOffset>4449970</wp:posOffset>
                </wp:positionV>
                <wp:extent cx="2859483" cy="489585"/>
                <wp:effectExtent l="0" t="0" r="17145" b="24765"/>
                <wp:wrapNone/>
                <wp:docPr id="53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9483" cy="4895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E06" w:rsidRDefault="00791E06" w:rsidP="00791E06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111 publications used ineligible study designs (review, mechanism, or case-study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290D5E" id="_x0000_s1048" style="position:absolute;margin-left:261.25pt;margin-top:350.4pt;width:225.15pt;height:38.5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">
                <v:textbox>
                  <w:txbxContent>
                    <w:p w:rsidR="00791E06" w:rsidRDefault="00791E06" w:rsidP="00791E06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111 publications used ineligible study designs (review, mechanism, or case-study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7433C0" wp14:editId="62F239B2">
                <wp:simplePos x="0" y="0"/>
                <wp:positionH relativeFrom="column">
                  <wp:posOffset>572186</wp:posOffset>
                </wp:positionH>
                <wp:positionV relativeFrom="paragraph">
                  <wp:posOffset>770509</wp:posOffset>
                </wp:positionV>
                <wp:extent cx="2092147" cy="522605"/>
                <wp:effectExtent l="0" t="0" r="22860" b="10795"/>
                <wp:wrapNone/>
                <wp:docPr id="15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2147" cy="522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E06" w:rsidRDefault="00791E06" w:rsidP="00791E06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46</w:t>
                            </w:r>
                            <w:r w:rsidR="0054306B">
                              <w:rPr>
                                <w:rFonts w:ascii="Calibri" w:hAnsi="Calibri"/>
                              </w:rPr>
                              <w:t>6</w:t>
                            </w:r>
                            <w:r>
                              <w:rPr>
                                <w:rFonts w:ascii="Calibri" w:hAnsi="Calibri"/>
                              </w:rPr>
                              <w:t xml:space="preserve"> Publications Identified though </w:t>
                            </w:r>
                            <w:proofErr w:type="spellStart"/>
                            <w:r>
                              <w:rPr>
                                <w:rFonts w:ascii="Calibri" w:hAnsi="Calibri"/>
                              </w:rPr>
                              <w:t>Pubmed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7433C0" id="_x0000_s1049" style="position:absolute;margin-left:45.05pt;margin-top:60.65pt;width:164.75pt;height:41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">
                <v:textbox inset=",7.2pt,,7.2pt">
                  <w:txbxContent>
                    <w:p w:rsidR="00791E06" w:rsidRDefault="00791E06" w:rsidP="00791E06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46</w:t>
                      </w:r>
                      <w:r w:rsidR="0054306B">
                        <w:rPr>
                          <w:rFonts w:ascii="Calibri" w:hAnsi="Calibri"/>
                        </w:rPr>
                        <w:t>6</w:t>
                      </w:r>
                      <w:r>
                        <w:rPr>
                          <w:rFonts w:ascii="Calibri" w:hAnsi="Calibri"/>
                        </w:rPr>
                        <w:t xml:space="preserve"> Publications Identified though </w:t>
                      </w:r>
                      <w:proofErr w:type="spellStart"/>
                      <w:r>
                        <w:rPr>
                          <w:rFonts w:ascii="Calibri" w:hAnsi="Calibri"/>
                        </w:rPr>
                        <w:t>Pubmed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19C3FB4" wp14:editId="62448E4B">
                <wp:simplePos x="0" y="0"/>
                <wp:positionH relativeFrom="column">
                  <wp:posOffset>1617980</wp:posOffset>
                </wp:positionH>
                <wp:positionV relativeFrom="paragraph">
                  <wp:posOffset>1293901</wp:posOffset>
                </wp:positionV>
                <wp:extent cx="0" cy="800772"/>
                <wp:effectExtent l="0" t="0" r="0" b="0"/>
                <wp:wrapNone/>
                <wp:docPr id="48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00772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13184E" id="AutoShape 18" o:spid="_x0000_s1026" type="#_x0000_t32" style="position:absolute;margin-left:127.4pt;margin-top:101.9pt;width:0;height:63.0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B13AC09" wp14:editId="3CBBC3F0">
                <wp:simplePos x="0" y="0"/>
                <wp:positionH relativeFrom="column">
                  <wp:posOffset>729691</wp:posOffset>
                </wp:positionH>
                <wp:positionV relativeFrom="paragraph">
                  <wp:posOffset>6271412</wp:posOffset>
                </wp:positionV>
                <wp:extent cx="1810512" cy="546100"/>
                <wp:effectExtent l="0" t="0" r="18415" b="25400"/>
                <wp:wrapNone/>
                <wp:docPr id="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10512" cy="546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E06" w:rsidRDefault="00791E06" w:rsidP="00791E06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1</w:t>
                            </w:r>
                            <w:r w:rsidR="0054306B">
                              <w:rPr>
                                <w:rFonts w:ascii="Calibri" w:hAnsi="Calibri"/>
                              </w:rPr>
                              <w:t>1</w:t>
                            </w:r>
                            <w:r w:rsidR="00A46B5D">
                              <w:rPr>
                                <w:rFonts w:ascii="Calibri" w:hAnsi="Calibri"/>
                              </w:rPr>
                              <w:t>8</w:t>
                            </w:r>
                            <w:r>
                              <w:rPr>
                                <w:rFonts w:ascii="Calibri" w:hAnsi="Calibri"/>
                              </w:rPr>
                              <w:t xml:space="preserve"> Publications met eligibility criteria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13AC09" id="Rectangle 16" o:spid="_x0000_s1050" style="position:absolute;margin-left:57.45pt;margin-top:493.8pt;width:142.55pt;height:4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">
                <v:textbox inset=",7.2pt,,7.2pt">
                  <w:txbxContent>
                    <w:p w:rsidR="00791E06" w:rsidRDefault="00791E06" w:rsidP="00791E06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1</w:t>
                      </w:r>
                      <w:r w:rsidR="0054306B">
                        <w:rPr>
                          <w:rFonts w:ascii="Calibri" w:hAnsi="Calibri"/>
                        </w:rPr>
                        <w:t>1</w:t>
                      </w:r>
                      <w:r w:rsidR="00A46B5D">
                        <w:rPr>
                          <w:rFonts w:ascii="Calibri" w:hAnsi="Calibri"/>
                        </w:rPr>
                        <w:t>8</w:t>
                      </w:r>
                      <w:bookmarkStart w:id="1" w:name="_GoBack"/>
                      <w:bookmarkEnd w:id="1"/>
                      <w:r>
                        <w:rPr>
                          <w:rFonts w:ascii="Calibri" w:hAnsi="Calibri"/>
                        </w:rPr>
                        <w:t xml:space="preserve"> Publications met eligibility criteri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0A58B2F8" wp14:editId="07D69356">
                <wp:simplePos x="0" y="0"/>
                <wp:positionH relativeFrom="column">
                  <wp:posOffset>771896</wp:posOffset>
                </wp:positionH>
                <wp:positionV relativeFrom="paragraph">
                  <wp:posOffset>2095360</wp:posOffset>
                </wp:positionV>
                <wp:extent cx="2518080" cy="593973"/>
                <wp:effectExtent l="0" t="0" r="53975" b="53975"/>
                <wp:wrapNone/>
                <wp:docPr id="27" name="Group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8080" cy="593973"/>
                          <a:chOff x="0" y="0"/>
                          <a:chExt cx="2518080" cy="593973"/>
                        </a:xfrm>
                      </wpg:grpSpPr>
                      <wpg:grpSp>
                        <wpg:cNvPr id="28" name="Group 28"/>
                        <wpg:cNvGrpSpPr/>
                        <wpg:grpSpPr>
                          <a:xfrm>
                            <a:off x="0" y="0"/>
                            <a:ext cx="2518080" cy="361950"/>
                            <a:chOff x="0" y="0"/>
                            <a:chExt cx="2518080" cy="361950"/>
                          </a:xfrm>
                        </wpg:grpSpPr>
                        <wps:wsp>
                          <wps:cNvPr id="29" name="AutoShape 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650670" y="195943"/>
                              <a:ext cx="86741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30" name="Rectangle 11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1670050" cy="3619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91E06" w:rsidRDefault="00791E06" w:rsidP="00791E06">
                                <w:pPr>
                                  <w:jc w:val="center"/>
                                  <w:rPr>
                                    <w:rFonts w:ascii="Calibri" w:hAnsi="Calibri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lang w:val="en"/>
                                  </w:rPr>
                                  <w:t>466 publications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</wpg:grpSp>
                      <wps:wsp>
                        <wps:cNvPr id="31" name="AutoShape 18"/>
                        <wps:cNvCnPr>
                          <a:cxnSpLocks noChangeShapeType="1"/>
                        </wps:cNvCnPr>
                        <wps:spPr bwMode="auto">
                          <a:xfrm>
                            <a:off x="843148" y="362198"/>
                            <a:ext cx="0" cy="23177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A58B2F8" id="Group 27" o:spid="_x0000_s1051" style="position:absolute;margin-left:60.8pt;margin-top:165pt;width:198.25pt;height:46.75pt;z-index:251667456" coordsize="25180,59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">
                <v:group id="Group 28" o:spid="_x0000_s1052" style="position:absolute;width:25180;height:3619" coordsize="25180,36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ScEoc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2P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0nBKHCAAAA2wAAAA8A&#10;AAAAAAAAAAAAAAAAqgIAAGRycy9kb3ducmV2LnhtbFBLBQYAAAAABAAEAPoAAACZAwAAAAA=&#10;">
                  <v:shape id="AutoShape 7" o:spid="_x0000_s1053" type="#_x0000_t32" style="position:absolute;left:16506;top:1959;width:867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BdzIcMAAADbAAAADwAAAGRycy9kb3ducmV2LnhtbESPQYvCMBSE7wv+h/AEb2tqQVerUWRB&#10;KO5BrV68PZpnW2xeSpOt9d9vBGGPw8x8w6w2valFR62rLCuYjCMQxLnVFRcKLufd5xyE88gaa8uk&#10;4EkONuvBxwoTbR98oi7zhQgQdgkqKL1vEildXpJBN7YNcfButjXog2wLqVt8BLipZRxFM2mw4rBQ&#10;YkPfJeX37Nco0PHhnqZFlf3s9HH/tbDTY95dlRoN++0ShKfe/4ff7VQriBfw+hJ+gFz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gXcyHDAAAA2wAAAA8AAAAAAAAAAAAA&#10;AAAAoQIAAGRycy9kb3ducmV2LnhtbFBLBQYAAAAABAAEAPkAAACRAwAAAAA=&#10;">
                    <v:stroke endarrow="block"/>
                    <v:shadow color="#ccc"/>
                  </v:shape>
                  <v:rect id="Rectangle 11" o:spid="_x0000_s1054" style="position:absolute;width:16700;height:3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IlZV8IA&#10;AADbAAAADwAAAGRycy9kb3ducmV2LnhtbERPW2vCMBR+F/YfwhnsTdNNvHWmZZsIwvDBbrjXQ3LW&#10;lDUnpYla/715GPj48d3X5eBacaY+NJ4VPE8yEMTam4ZrBd9f2/ESRIjIBlvPpOBKAcriYbTG3PgL&#10;H+hcxVqkEA45KrAxdrmUQVtyGCa+I07cr+8dxgT7WpoeLynctfIly+bSYcOpwWJHH5b0X3VyChZ1&#10;3FT6faaPe3tdfq6GaThUP0o9PQ5vryAiDfEu/nfvjIJpWp++pB8gi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4iVlXwgAAANsAAAAPAAAAAAAAAAAAAAAAAJgCAABkcnMvZG93&#10;bnJldi54bWxQSwUGAAAAAAQABAD1AAAAhwMAAAAA&#10;">
                    <v:textbox inset=",7.2pt,,7.2pt">
                      <w:txbxContent>
                        <w:p w:rsidR="00791E06" w:rsidRDefault="00791E06" w:rsidP="00791E06">
                          <w:pPr>
                            <w:jc w:val="center"/>
                            <w:rPr>
                              <w:rFonts w:ascii="Calibri" w:hAnsi="Calibri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  <w:lang w:val="en"/>
                            </w:rPr>
                            <w:t>466 publications</w:t>
                          </w:r>
                        </w:p>
                      </w:txbxContent>
                    </v:textbox>
                  </v:rect>
                </v:group>
                <v:shape id="AutoShape 18" o:spid="_x0000_s1055" type="#_x0000_t32" style="position:absolute;left:8431;top:3621;width:0;height:231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7jp+sQAAADbAAAADwAAAGRycy9kb3ducmV2LnhtbESPT4vCMBTE7wt+h/AEb2uqi/+qUUQQ&#10;invQrV68PZpnW2xeSpOt9dtvBGGPw8z8hlltOlOJlhpXWlYwGkYgiDOrS84VXM77zzkI55E1VpZJ&#10;wZMcbNa9jxXG2j74h9rU5yJA2MWooPC+jqV0WUEG3dDWxMG72cagD7LJpW7wEeCmkuMomkqDJYeF&#10;AmvaFZTd01+jQI+P9yTJy/R7r0+H2cJOTll7VWrQ77ZLEJ46/x9+txOt4GsEry/hB8j1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juOn6xAAAANsAAAAPAAAAAAAAAAAA&#10;AAAAAKECAABkcnMvZG93bnJldi54bWxQSwUGAAAAAAQABAD5AAAAkgMAAAAA&#10;">
                  <v:stroke endarrow="block"/>
                  <v:shadow color="#ccc"/>
                </v:shape>
              </v:group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4DDF0968" wp14:editId="0078B958">
                <wp:simplePos x="0" y="0"/>
                <wp:positionH relativeFrom="column">
                  <wp:posOffset>780803</wp:posOffset>
                </wp:positionH>
                <wp:positionV relativeFrom="paragraph">
                  <wp:posOffset>3297926</wp:posOffset>
                </wp:positionV>
                <wp:extent cx="2518080" cy="593973"/>
                <wp:effectExtent l="0" t="0" r="53975" b="53975"/>
                <wp:wrapNone/>
                <wp:docPr id="20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8080" cy="593973"/>
                          <a:chOff x="0" y="0"/>
                          <a:chExt cx="2518080" cy="593973"/>
                        </a:xfrm>
                      </wpg:grpSpPr>
                      <wpg:grpSp>
                        <wpg:cNvPr id="19" name="Group 19"/>
                        <wpg:cNvGrpSpPr/>
                        <wpg:grpSpPr>
                          <a:xfrm>
                            <a:off x="0" y="0"/>
                            <a:ext cx="2518080" cy="361950"/>
                            <a:chOff x="0" y="0"/>
                            <a:chExt cx="2518080" cy="361950"/>
                          </a:xfrm>
                        </wpg:grpSpPr>
                        <wps:wsp>
                          <wps:cNvPr id="10" name="AutoShape 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650670" y="195943"/>
                              <a:ext cx="86741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9" name="Rectangle 11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1670050" cy="3619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91E06" w:rsidRDefault="00791E06" w:rsidP="00791E06">
                                <w:pPr>
                                  <w:jc w:val="center"/>
                                  <w:rPr>
                                    <w:rFonts w:ascii="Calibri" w:hAnsi="Calibri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lang w:val="en"/>
                                  </w:rPr>
                                  <w:t>40</w:t>
                                </w:r>
                                <w:r w:rsidR="00A46B5D">
                                  <w:rPr>
                                    <w:rFonts w:ascii="Calibri" w:hAnsi="Calibri"/>
                                    <w:lang w:val="en"/>
                                  </w:rPr>
                                  <w:t>1</w:t>
                                </w:r>
                                <w:r>
                                  <w:rPr>
                                    <w:rFonts w:ascii="Calibri" w:hAnsi="Calibri"/>
                                    <w:lang w:val="en"/>
                                  </w:rPr>
                                  <w:t xml:space="preserve"> publications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</wpg:grpSp>
                      <wps:wsp>
                        <wps:cNvPr id="11" name="AutoShape 18"/>
                        <wps:cNvCnPr>
                          <a:cxnSpLocks noChangeShapeType="1"/>
                        </wps:cNvCnPr>
                        <wps:spPr bwMode="auto">
                          <a:xfrm>
                            <a:off x="843148" y="362198"/>
                            <a:ext cx="0" cy="23177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DDF0968" id="Group 20" o:spid="_x0000_s1056" style="position:absolute;margin-left:61.5pt;margin-top:259.7pt;width:198.25pt;height:46.75pt;z-index:251665408" coordsize="25180,59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">
                <v:group id="Group 19" o:spid="_x0000_s1057" style="position:absolute;width:25180;height:3619" coordsize="25180,36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Adrh8EAAADbAAAADwAAAGRycy9kb3ducmV2LnhtbERPTYvCMBC9C/sfwix4&#10;07S7KG7XKCKueBBBXRBvQzO2xWZSmtjWf28Ewds83udM550pRUO1KywriIcRCOLU6oIzBf/Hv8EE&#10;hPPIGkvLpOBODuazj94UE21b3lNz8JkIIewSVJB7XyVSujQng25oK+LAXWxt0AdYZ1LX2IZwU8qv&#10;KBpLgwWHhhwrWuaUXg83o2DdYrv4jlfN9npZ3s/H0e60jUmp/me3+AXhqfNv8cu90WH+Dz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fAdrh8EAAADbAAAADwAA&#10;AAAAAAAAAAAAAACqAgAAZHJzL2Rvd25yZXYueG1sUEsFBgAAAAAEAAQA+gAAAJgDAAAAAA==&#10;">
                  <v:shape id="AutoShape 7" o:spid="_x0000_s1058" type="#_x0000_t32" style="position:absolute;left:16506;top:1959;width:867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0EQAcQAAADbAAAADwAAAGRycy9kb3ducmV2LnhtbESPQWvCQBCF74X+h2UK3upGQVujq4gg&#10;BD1UUy/ehuyYBLOzIbvG9N93DoXeZnhv3vtmtRlco3rqQu3ZwGScgCIuvK25NHD53r9/ggoR2WLj&#10;mQz8UIDN+vVlhan1Tz5Tn8dSSQiHFA1UMbap1qGoyGEY+5ZYtJvvHEZZu1LbDp8S7ho9TZK5dliz&#10;NFTY0q6i4p4/nAE7/bpnWVnnx709HT4WfnYq+qsxo7dhuwQVaYj/5r/rzAq+0MsvMoBe/w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HQRABxAAAANsAAAAPAAAAAAAAAAAA&#10;AAAAAKECAABkcnMvZG93bnJldi54bWxQSwUGAAAAAAQABAD5AAAAkgMAAAAA&#10;">
                    <v:stroke endarrow="block"/>
                    <v:shadow color="#ccc"/>
                  </v:shape>
                  <v:rect id="Rectangle 11" o:spid="_x0000_s1059" style="position:absolute;width:16700;height:3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0dn6MMA&#10;AADaAAAADwAAAGRycy9kb3ducmV2LnhtbESPQWsCMRSE74L/IbyCt5qt0lZXo6ilUCgedit6fSSv&#10;m6Wbl2UTdf33TaHgcZiZb5jluneNuFAXas8KnsYZCGLtTc2VgsPX++MMRIjIBhvPpOBGAdar4WCJ&#10;ufFXLuhSxkokCIccFdgY21zKoC05DGPfEifv23cOY5JdJU2H1wR3jZxk2Yt0WHNasNjSzpL+Kc9O&#10;wWsV30q9fdbHvb3NPuf9NBTlSanRQ79ZgIjUx3v4v/1hFMzh70q6AXL1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0dn6MMAAADaAAAADwAAAAAAAAAAAAAAAACYAgAAZHJzL2Rv&#10;d25yZXYueG1sUEsFBgAAAAAEAAQA9QAAAIgDAAAAAA==&#10;">
                    <v:textbox inset=",7.2pt,,7.2pt">
                      <w:txbxContent>
                        <w:p w:rsidR="00791E06" w:rsidRDefault="00791E06" w:rsidP="00791E06">
                          <w:pPr>
                            <w:jc w:val="center"/>
                            <w:rPr>
                              <w:rFonts w:ascii="Calibri" w:hAnsi="Calibri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  <w:lang w:val="en"/>
                            </w:rPr>
                            <w:t>40</w:t>
                          </w:r>
                          <w:r w:rsidR="00A46B5D">
                            <w:rPr>
                              <w:rFonts w:ascii="Calibri" w:hAnsi="Calibri"/>
                              <w:lang w:val="en"/>
                            </w:rPr>
                            <w:t>1</w:t>
                          </w:r>
                          <w:r>
                            <w:rPr>
                              <w:rFonts w:ascii="Calibri" w:hAnsi="Calibri"/>
                              <w:lang w:val="en"/>
                            </w:rPr>
                            <w:t xml:space="preserve"> publications</w:t>
                          </w:r>
                        </w:p>
                      </w:txbxContent>
                    </v:textbox>
                  </v:rect>
                </v:group>
                <v:shape id="AutoShape 18" o:spid="_x0000_s1060" type="#_x0000_t32" style="position:absolute;left:8431;top:3621;width:0;height:231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A21msEAAADbAAAADwAAAGRycy9kb3ducmV2LnhtbERPTYvCMBC9C/6HMII3myqou9UosiAU&#10;Pax29+JtaMa22ExKk6313xthwds83uest72pRUetqywrmEYxCOLc6ooLBb8/+8kHCOeRNdaWScGD&#10;HGw3w8EaE23vfKYu84UIIewSVFB63yRSurwkgy6yDXHgrrY16ANsC6lbvIdwU8tZHC+kwYpDQ4kN&#10;fZWU37I/o0DPvm9pWlTZca9Ph+WnnZ/y7qLUeNTvViA89f4t/nenOsyfwuuXcIDcPA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oDbWawQAAANsAAAAPAAAAAAAAAAAAAAAA&#10;AKECAABkcnMvZG93bnJldi54bWxQSwUGAAAAAAQABAD5AAAAjwMAAAAA&#10;">
                  <v:stroke endarrow="block"/>
                  <v:shadow color="#ccc"/>
                </v:shape>
              </v:group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6B214A" wp14:editId="52E8CFD3">
                <wp:simplePos x="0" y="0"/>
                <wp:positionH relativeFrom="column">
                  <wp:posOffset>-786765</wp:posOffset>
                </wp:positionH>
                <wp:positionV relativeFrom="paragraph">
                  <wp:posOffset>6128385</wp:posOffset>
                </wp:positionV>
                <wp:extent cx="956310" cy="297180"/>
                <wp:effectExtent l="9525" t="5715" r="7620" b="9525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95631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791E06" w:rsidRDefault="00791E06" w:rsidP="00791E0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26B214A" id="AutoShape 4" o:spid="_x0000_s1061" style="position:absolute;margin-left:-61.95pt;margin-top:482.55pt;width:75.3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" fillcolor="#ccecff">
                <v:textbox style="layout-flow:vertical;mso-layout-flow-alt:bottom-to-top" inset="3.6pt,,3.6pt">
                  <w:txbxContent>
                    <w:p w:rsidR="00791E06" w:rsidRDefault="00791E06" w:rsidP="00791E0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:rsidR="00791E06" w:rsidRPr="0070526B" w:rsidRDefault="00791E06" w:rsidP="00791E06">
      <w:pPr>
        <w:rPr>
          <w:b/>
          <w:i/>
        </w:rPr>
      </w:pPr>
    </w:p>
    <w:p w:rsidR="0006314E" w:rsidRDefault="0006314E"/>
    <w:sectPr w:rsidR="0006314E" w:rsidSect="00B6487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0656" w:rsidRDefault="007D0656">
      <w:pPr>
        <w:spacing w:after="0" w:line="240" w:lineRule="auto"/>
      </w:pPr>
      <w:r>
        <w:separator/>
      </w:r>
    </w:p>
  </w:endnote>
  <w:endnote w:type="continuationSeparator" w:id="0">
    <w:p w:rsidR="007D0656" w:rsidRDefault="007D06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519842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24923" w:rsidRDefault="00791E0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487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24923" w:rsidRDefault="007D06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0656" w:rsidRDefault="007D0656">
      <w:pPr>
        <w:spacing w:after="0" w:line="240" w:lineRule="auto"/>
      </w:pPr>
      <w:r>
        <w:separator/>
      </w:r>
    </w:p>
  </w:footnote>
  <w:footnote w:type="continuationSeparator" w:id="0">
    <w:p w:rsidR="007D0656" w:rsidRDefault="007D06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E06"/>
    <w:rsid w:val="00004772"/>
    <w:rsid w:val="00007A5B"/>
    <w:rsid w:val="00016DFD"/>
    <w:rsid w:val="000235A8"/>
    <w:rsid w:val="00027E40"/>
    <w:rsid w:val="00037BB4"/>
    <w:rsid w:val="00037D6F"/>
    <w:rsid w:val="0006314E"/>
    <w:rsid w:val="00075DD9"/>
    <w:rsid w:val="00081D5C"/>
    <w:rsid w:val="000C5673"/>
    <w:rsid w:val="000D19BF"/>
    <w:rsid w:val="000D7A3D"/>
    <w:rsid w:val="000F38D7"/>
    <w:rsid w:val="00115818"/>
    <w:rsid w:val="0012548B"/>
    <w:rsid w:val="00135005"/>
    <w:rsid w:val="00195F8B"/>
    <w:rsid w:val="001D6FF0"/>
    <w:rsid w:val="001E169A"/>
    <w:rsid w:val="002342F2"/>
    <w:rsid w:val="0025487D"/>
    <w:rsid w:val="00293CCF"/>
    <w:rsid w:val="00294C83"/>
    <w:rsid w:val="002B6100"/>
    <w:rsid w:val="002C23EE"/>
    <w:rsid w:val="002F7293"/>
    <w:rsid w:val="00314B6F"/>
    <w:rsid w:val="003346AE"/>
    <w:rsid w:val="00352D0F"/>
    <w:rsid w:val="00393AB0"/>
    <w:rsid w:val="003B6634"/>
    <w:rsid w:val="003C22B4"/>
    <w:rsid w:val="003C2AD2"/>
    <w:rsid w:val="003D3ABF"/>
    <w:rsid w:val="003D5481"/>
    <w:rsid w:val="003E2A51"/>
    <w:rsid w:val="00412C29"/>
    <w:rsid w:val="00414E8E"/>
    <w:rsid w:val="004B7ABC"/>
    <w:rsid w:val="004F1532"/>
    <w:rsid w:val="004F605E"/>
    <w:rsid w:val="00512D2B"/>
    <w:rsid w:val="0054306B"/>
    <w:rsid w:val="0057374F"/>
    <w:rsid w:val="00573902"/>
    <w:rsid w:val="00574411"/>
    <w:rsid w:val="005A58EC"/>
    <w:rsid w:val="005F739D"/>
    <w:rsid w:val="00635766"/>
    <w:rsid w:val="00654D6D"/>
    <w:rsid w:val="00664341"/>
    <w:rsid w:val="00674E19"/>
    <w:rsid w:val="006C1DE5"/>
    <w:rsid w:val="00705A78"/>
    <w:rsid w:val="00716B33"/>
    <w:rsid w:val="00732EC8"/>
    <w:rsid w:val="00746DBE"/>
    <w:rsid w:val="00753CEE"/>
    <w:rsid w:val="00757ACE"/>
    <w:rsid w:val="007774C7"/>
    <w:rsid w:val="00791E06"/>
    <w:rsid w:val="007A0BFD"/>
    <w:rsid w:val="007B0D49"/>
    <w:rsid w:val="007C7C17"/>
    <w:rsid w:val="007D0656"/>
    <w:rsid w:val="00805E4B"/>
    <w:rsid w:val="00814CCE"/>
    <w:rsid w:val="008270DC"/>
    <w:rsid w:val="00864CED"/>
    <w:rsid w:val="008845BB"/>
    <w:rsid w:val="008A06B8"/>
    <w:rsid w:val="008A74EF"/>
    <w:rsid w:val="008B70CA"/>
    <w:rsid w:val="008C2F5B"/>
    <w:rsid w:val="008D625E"/>
    <w:rsid w:val="009548FB"/>
    <w:rsid w:val="0096185E"/>
    <w:rsid w:val="009B51CC"/>
    <w:rsid w:val="009C0385"/>
    <w:rsid w:val="009E6BB4"/>
    <w:rsid w:val="009F6F33"/>
    <w:rsid w:val="00A34E64"/>
    <w:rsid w:val="00A46B5D"/>
    <w:rsid w:val="00A7665A"/>
    <w:rsid w:val="00A875AA"/>
    <w:rsid w:val="00A90371"/>
    <w:rsid w:val="00AE0489"/>
    <w:rsid w:val="00B20654"/>
    <w:rsid w:val="00B46773"/>
    <w:rsid w:val="00B53466"/>
    <w:rsid w:val="00B779DE"/>
    <w:rsid w:val="00BD7B8D"/>
    <w:rsid w:val="00BF7D7B"/>
    <w:rsid w:val="00C00D74"/>
    <w:rsid w:val="00C332F6"/>
    <w:rsid w:val="00C5744C"/>
    <w:rsid w:val="00C83C21"/>
    <w:rsid w:val="00CC180A"/>
    <w:rsid w:val="00CF1BF3"/>
    <w:rsid w:val="00CF3646"/>
    <w:rsid w:val="00CF6646"/>
    <w:rsid w:val="00D05B03"/>
    <w:rsid w:val="00D752B0"/>
    <w:rsid w:val="00D85941"/>
    <w:rsid w:val="00DC2442"/>
    <w:rsid w:val="00DE48F5"/>
    <w:rsid w:val="00E85D4F"/>
    <w:rsid w:val="00E94860"/>
    <w:rsid w:val="00E9724F"/>
    <w:rsid w:val="00F1210D"/>
    <w:rsid w:val="00F21F4F"/>
    <w:rsid w:val="00F76457"/>
    <w:rsid w:val="00F87420"/>
    <w:rsid w:val="00F9424F"/>
    <w:rsid w:val="00FB0B75"/>
    <w:rsid w:val="00FB1463"/>
    <w:rsid w:val="00FB24E4"/>
    <w:rsid w:val="00FD1DBC"/>
    <w:rsid w:val="00FF2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E92AD3-77CF-4B6A-9871-F24690808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1E06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qFormat/>
    <w:rsid w:val="00791E06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91E06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nhideWhenUsed/>
    <w:rsid w:val="00791E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791E06"/>
  </w:style>
  <w:style w:type="paragraph" w:styleId="Footer">
    <w:name w:val="footer"/>
    <w:basedOn w:val="Normal"/>
    <w:link w:val="FooterChar"/>
    <w:uiPriority w:val="99"/>
    <w:unhideWhenUsed/>
    <w:rsid w:val="00791E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1E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va Seifert</dc:creator>
  <cp:keywords/>
  <dc:description/>
  <cp:lastModifiedBy>Marva Seifert</cp:lastModifiedBy>
  <cp:revision>2</cp:revision>
  <dcterms:created xsi:type="dcterms:W3CDTF">2015-02-04T21:29:00Z</dcterms:created>
  <dcterms:modified xsi:type="dcterms:W3CDTF">2015-02-04T21:29:00Z</dcterms:modified>
</cp:coreProperties>
</file>